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3986F" w14:textId="036694D4" w:rsidR="003D6CAE" w:rsidRPr="00D03BBB" w:rsidRDefault="003D6CAE">
      <w:pPr>
        <w:rPr>
          <w:b/>
          <w:bCs/>
          <w:sz w:val="22"/>
          <w:szCs w:val="22"/>
          <w:u w:val="single"/>
        </w:rPr>
      </w:pPr>
      <w:r w:rsidRPr="00D03BBB">
        <w:rPr>
          <w:b/>
          <w:bCs/>
          <w:sz w:val="22"/>
          <w:szCs w:val="22"/>
          <w:u w:val="single"/>
        </w:rPr>
        <w:t xml:space="preserve">Questionnaire </w:t>
      </w:r>
      <w:r w:rsidR="00D03BBB" w:rsidRPr="00D03BBB">
        <w:rPr>
          <w:b/>
          <w:bCs/>
          <w:sz w:val="22"/>
          <w:szCs w:val="22"/>
          <w:u w:val="single"/>
        </w:rPr>
        <w:t>–</w:t>
      </w:r>
      <w:r w:rsidRPr="00D03BBB">
        <w:rPr>
          <w:b/>
          <w:bCs/>
          <w:sz w:val="22"/>
          <w:szCs w:val="22"/>
          <w:u w:val="single"/>
        </w:rPr>
        <w:t xml:space="preserve"> </w:t>
      </w:r>
      <w:r w:rsidR="00F228D3">
        <w:rPr>
          <w:b/>
          <w:bCs/>
          <w:sz w:val="22"/>
          <w:szCs w:val="22"/>
          <w:u w:val="single"/>
        </w:rPr>
        <w:t>ENGLISH</w:t>
      </w:r>
    </w:p>
    <w:p w14:paraId="2FD2324D" w14:textId="001F9120" w:rsidR="00D03BBB" w:rsidRPr="00D03BBB" w:rsidRDefault="00D03BBB">
      <w:pPr>
        <w:rPr>
          <w:b/>
          <w:bCs/>
          <w:sz w:val="22"/>
          <w:szCs w:val="22"/>
          <w:u w:val="single"/>
        </w:rPr>
      </w:pPr>
    </w:p>
    <w:p w14:paraId="560F395D" w14:textId="6DA133C6" w:rsidR="00D03BBB" w:rsidRPr="00D03BBB" w:rsidRDefault="00D03BBB">
      <w:pPr>
        <w:rPr>
          <w:sz w:val="22"/>
          <w:szCs w:val="22"/>
        </w:rPr>
      </w:pPr>
      <w:r w:rsidRPr="00D03BBB">
        <w:rPr>
          <w:b/>
          <w:bCs/>
          <w:sz w:val="22"/>
          <w:szCs w:val="22"/>
        </w:rPr>
        <w:t>Citation:</w:t>
      </w:r>
      <w:r w:rsidRPr="00D03BBB">
        <w:rPr>
          <w:sz w:val="22"/>
          <w:szCs w:val="22"/>
        </w:rPr>
        <w:t xml:space="preserve"> </w:t>
      </w:r>
      <w:proofErr w:type="spellStart"/>
      <w:r w:rsidRPr="00D03BBB">
        <w:rPr>
          <w:sz w:val="22"/>
          <w:szCs w:val="22"/>
        </w:rPr>
        <w:t>Azlan</w:t>
      </w:r>
      <w:proofErr w:type="spellEnd"/>
      <w:r w:rsidRPr="00D03BBB">
        <w:rPr>
          <w:sz w:val="22"/>
          <w:szCs w:val="22"/>
        </w:rPr>
        <w:t xml:space="preserve"> AA, Hamzah MR, </w:t>
      </w:r>
      <w:proofErr w:type="spellStart"/>
      <w:r w:rsidR="00671FE7">
        <w:rPr>
          <w:sz w:val="22"/>
          <w:szCs w:val="22"/>
        </w:rPr>
        <w:t>Tham</w:t>
      </w:r>
      <w:proofErr w:type="spellEnd"/>
      <w:r w:rsidRPr="00D03BBB">
        <w:rPr>
          <w:sz w:val="22"/>
          <w:szCs w:val="22"/>
        </w:rPr>
        <w:t xml:space="preserve"> J</w:t>
      </w:r>
      <w:r w:rsidR="00671FE7">
        <w:rPr>
          <w:sz w:val="22"/>
          <w:szCs w:val="22"/>
        </w:rPr>
        <w:t>S</w:t>
      </w:r>
      <w:r w:rsidRPr="00D03BBB">
        <w:rPr>
          <w:sz w:val="22"/>
          <w:szCs w:val="22"/>
        </w:rPr>
        <w:t xml:space="preserve">, </w:t>
      </w:r>
      <w:proofErr w:type="spellStart"/>
      <w:r w:rsidRPr="00D03BBB">
        <w:rPr>
          <w:sz w:val="22"/>
          <w:szCs w:val="22"/>
        </w:rPr>
        <w:t>Ayub</w:t>
      </w:r>
      <w:proofErr w:type="spellEnd"/>
      <w:r w:rsidRPr="00D03BBB">
        <w:rPr>
          <w:sz w:val="22"/>
          <w:szCs w:val="22"/>
        </w:rPr>
        <w:t xml:space="preserve"> SH, Mohamad E (2020) Public knowledge, attitudes and practices towards COVID-19: A cross-sectional study in Malaysia. </w:t>
      </w:r>
      <w:proofErr w:type="spellStart"/>
      <w:r w:rsidRPr="00D03BBB">
        <w:rPr>
          <w:sz w:val="22"/>
          <w:szCs w:val="22"/>
        </w:rPr>
        <w:t>PLoS</w:t>
      </w:r>
      <w:proofErr w:type="spellEnd"/>
      <w:r w:rsidRPr="00D03BBB">
        <w:rPr>
          <w:sz w:val="22"/>
          <w:szCs w:val="22"/>
        </w:rPr>
        <w:t xml:space="preserve"> ONE 15(5): e0233668. https://doi.org/10.1371/journal.pone.0233668</w:t>
      </w:r>
    </w:p>
    <w:p w14:paraId="2995B6CA" w14:textId="77777777" w:rsidR="003D6CAE" w:rsidRPr="00D03BBB" w:rsidRDefault="003D6CAE">
      <w:pPr>
        <w:rPr>
          <w:b/>
          <w:bCs/>
          <w:sz w:val="22"/>
          <w:szCs w:val="22"/>
        </w:rPr>
      </w:pPr>
    </w:p>
    <w:p w14:paraId="44D776D7" w14:textId="121BDCE4" w:rsidR="00E33E7B" w:rsidRPr="00D03BBB" w:rsidRDefault="0029365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emographic information</w:t>
      </w:r>
    </w:p>
    <w:p w14:paraId="05967E0F" w14:textId="796EC61C" w:rsidR="00B45756" w:rsidRPr="00D03BBB" w:rsidRDefault="00B45756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4092"/>
        <w:gridCol w:w="4458"/>
      </w:tblGrid>
      <w:tr w:rsidR="00B45756" w:rsidRPr="00D03BBB" w14:paraId="188A7CD1" w14:textId="77777777" w:rsidTr="003D6CAE">
        <w:tc>
          <w:tcPr>
            <w:tcW w:w="460" w:type="dxa"/>
          </w:tcPr>
          <w:p w14:paraId="3B859B73" w14:textId="0CA2FA4E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1</w:t>
            </w:r>
          </w:p>
        </w:tc>
        <w:tc>
          <w:tcPr>
            <w:tcW w:w="4092" w:type="dxa"/>
          </w:tcPr>
          <w:p w14:paraId="076187EA" w14:textId="18EAA148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state your gender</w:t>
            </w:r>
          </w:p>
        </w:tc>
        <w:tc>
          <w:tcPr>
            <w:tcW w:w="4458" w:type="dxa"/>
          </w:tcPr>
          <w:p w14:paraId="18D3AB50" w14:textId="52645CE5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 w14:paraId="43A7D45B" w14:textId="44E3F550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 w:rsidR="00B45756" w:rsidRPr="00D03BBB" w14:paraId="4E8B91FC" w14:textId="77777777" w:rsidTr="003D6CAE">
        <w:tc>
          <w:tcPr>
            <w:tcW w:w="460" w:type="dxa"/>
          </w:tcPr>
          <w:p w14:paraId="70FBADC4" w14:textId="6369385B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2</w:t>
            </w:r>
          </w:p>
        </w:tc>
        <w:tc>
          <w:tcPr>
            <w:tcW w:w="4092" w:type="dxa"/>
          </w:tcPr>
          <w:p w14:paraId="13E32051" w14:textId="53CF3EE0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state your age</w:t>
            </w:r>
          </w:p>
        </w:tc>
        <w:tc>
          <w:tcPr>
            <w:tcW w:w="4458" w:type="dxa"/>
          </w:tcPr>
          <w:p w14:paraId="0B5B745C" w14:textId="14BEE0EA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(</w:t>
            </w:r>
            <w:r w:rsidR="00293657">
              <w:rPr>
                <w:sz w:val="22"/>
                <w:szCs w:val="22"/>
              </w:rPr>
              <w:t>open-ended question</w:t>
            </w:r>
            <w:r w:rsidRPr="00D03BBB">
              <w:rPr>
                <w:sz w:val="22"/>
                <w:szCs w:val="22"/>
              </w:rPr>
              <w:t>)</w:t>
            </w:r>
          </w:p>
        </w:tc>
      </w:tr>
      <w:tr w:rsidR="00B45756" w:rsidRPr="00D03BBB" w14:paraId="49DAB7BE" w14:textId="77777777" w:rsidTr="003D6CAE">
        <w:tc>
          <w:tcPr>
            <w:tcW w:w="460" w:type="dxa"/>
          </w:tcPr>
          <w:p w14:paraId="588A7B26" w14:textId="56A3F9D6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3</w:t>
            </w:r>
          </w:p>
        </w:tc>
        <w:tc>
          <w:tcPr>
            <w:tcW w:w="4092" w:type="dxa"/>
          </w:tcPr>
          <w:p w14:paraId="5B6C62F6" w14:textId="0C812AAF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state your ethnicity</w:t>
            </w:r>
          </w:p>
        </w:tc>
        <w:tc>
          <w:tcPr>
            <w:tcW w:w="4458" w:type="dxa"/>
          </w:tcPr>
          <w:p w14:paraId="2A5D81D5" w14:textId="3D0EA288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M</w:t>
            </w:r>
            <w:r w:rsidR="00293657">
              <w:rPr>
                <w:sz w:val="22"/>
                <w:szCs w:val="22"/>
              </w:rPr>
              <w:t>alay</w:t>
            </w:r>
          </w:p>
          <w:p w14:paraId="4AB9F650" w14:textId="77777777" w:rsidR="00B45756" w:rsidRPr="00D03BBB" w:rsidRDefault="00B45756">
            <w:pPr>
              <w:rPr>
                <w:sz w:val="22"/>
                <w:szCs w:val="22"/>
              </w:rPr>
            </w:pPr>
            <w:proofErr w:type="spellStart"/>
            <w:r w:rsidRPr="00D03BBB">
              <w:rPr>
                <w:sz w:val="22"/>
                <w:szCs w:val="22"/>
              </w:rPr>
              <w:t>Bumiputera</w:t>
            </w:r>
            <w:proofErr w:type="spellEnd"/>
          </w:p>
          <w:p w14:paraId="5A055246" w14:textId="16A47F1D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C</w:t>
            </w:r>
            <w:r w:rsidR="00293657">
              <w:rPr>
                <w:sz w:val="22"/>
                <w:szCs w:val="22"/>
              </w:rPr>
              <w:t>hinese</w:t>
            </w:r>
          </w:p>
          <w:p w14:paraId="04315D15" w14:textId="3FAD341B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India</w:t>
            </w:r>
            <w:r w:rsidR="00293657">
              <w:rPr>
                <w:sz w:val="22"/>
                <w:szCs w:val="22"/>
              </w:rPr>
              <w:t>n</w:t>
            </w:r>
          </w:p>
          <w:p w14:paraId="681D5F37" w14:textId="4907AAC4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 w:rsidR="00B45756" w:rsidRPr="00D03BB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please state</w:t>
            </w:r>
            <w:r w:rsidR="00B45756" w:rsidRPr="00D03BBB">
              <w:rPr>
                <w:sz w:val="22"/>
                <w:szCs w:val="22"/>
              </w:rPr>
              <w:t>)</w:t>
            </w:r>
          </w:p>
        </w:tc>
      </w:tr>
      <w:tr w:rsidR="00B45756" w:rsidRPr="00D03BBB" w14:paraId="7C8D3FF7" w14:textId="77777777" w:rsidTr="003D6CAE">
        <w:tc>
          <w:tcPr>
            <w:tcW w:w="460" w:type="dxa"/>
          </w:tcPr>
          <w:p w14:paraId="3963C53A" w14:textId="6BB46D77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4</w:t>
            </w:r>
          </w:p>
        </w:tc>
        <w:tc>
          <w:tcPr>
            <w:tcW w:w="4092" w:type="dxa"/>
          </w:tcPr>
          <w:p w14:paraId="66C7CA0A" w14:textId="31F41DCE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choose the state where you are currently residing</w:t>
            </w:r>
          </w:p>
        </w:tc>
        <w:tc>
          <w:tcPr>
            <w:tcW w:w="4458" w:type="dxa"/>
          </w:tcPr>
          <w:p w14:paraId="2F717202" w14:textId="5D14E60E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Johor</w:t>
            </w:r>
          </w:p>
          <w:p w14:paraId="05CA8F3D" w14:textId="42E8277E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Kedah</w:t>
            </w:r>
          </w:p>
          <w:p w14:paraId="4FCC6725" w14:textId="57E60C44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Kelantan</w:t>
            </w:r>
          </w:p>
          <w:p w14:paraId="7B099BC0" w14:textId="791B3D57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Kuala Lumpur</w:t>
            </w:r>
          </w:p>
          <w:p w14:paraId="250D253F" w14:textId="5F3FD6A7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Melaka</w:t>
            </w:r>
          </w:p>
          <w:p w14:paraId="2F1AA241" w14:textId="7D66B5F3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Negeri Sembilan</w:t>
            </w:r>
          </w:p>
          <w:p w14:paraId="4DD96520" w14:textId="1158B0A0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Pahang</w:t>
            </w:r>
          </w:p>
          <w:p w14:paraId="759E410B" w14:textId="286467CC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Perak</w:t>
            </w:r>
          </w:p>
          <w:p w14:paraId="2EEEB622" w14:textId="127CB4AF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Perlis</w:t>
            </w:r>
          </w:p>
          <w:p w14:paraId="552C46C9" w14:textId="56EAC397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P</w:t>
            </w:r>
            <w:r w:rsidR="00293657">
              <w:rPr>
                <w:sz w:val="22"/>
                <w:szCs w:val="22"/>
              </w:rPr>
              <w:t>enang</w:t>
            </w:r>
          </w:p>
          <w:p w14:paraId="12F15A0C" w14:textId="67FD49EB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Sabah</w:t>
            </w:r>
          </w:p>
          <w:p w14:paraId="4B427028" w14:textId="536BC1F9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Sarawak</w:t>
            </w:r>
          </w:p>
          <w:p w14:paraId="7EAB9EB3" w14:textId="6623906C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Selangor</w:t>
            </w:r>
          </w:p>
          <w:p w14:paraId="7D687E89" w14:textId="2C589C95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Terengganu</w:t>
            </w:r>
          </w:p>
          <w:p w14:paraId="7E557EF2" w14:textId="77777777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Wilayah Persekutuan Putrajaya</w:t>
            </w:r>
          </w:p>
          <w:p w14:paraId="199ECF8E" w14:textId="282C5ED6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Wilayah Persekutuan Labuan</w:t>
            </w:r>
          </w:p>
        </w:tc>
      </w:tr>
      <w:tr w:rsidR="00B45756" w:rsidRPr="00D03BBB" w14:paraId="5C5D623E" w14:textId="77777777" w:rsidTr="003D6CAE">
        <w:tc>
          <w:tcPr>
            <w:tcW w:w="460" w:type="dxa"/>
          </w:tcPr>
          <w:p w14:paraId="57178D62" w14:textId="03D86F90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5</w:t>
            </w:r>
          </w:p>
        </w:tc>
        <w:tc>
          <w:tcPr>
            <w:tcW w:w="4092" w:type="dxa"/>
          </w:tcPr>
          <w:p w14:paraId="51DBEE93" w14:textId="6E6941FA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state your locality</w:t>
            </w:r>
          </w:p>
        </w:tc>
        <w:tc>
          <w:tcPr>
            <w:tcW w:w="4458" w:type="dxa"/>
          </w:tcPr>
          <w:p w14:paraId="5B880FE6" w14:textId="48990E81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</w:t>
            </w:r>
          </w:p>
          <w:p w14:paraId="7D5C6360" w14:textId="04350BEE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ral</w:t>
            </w:r>
          </w:p>
        </w:tc>
      </w:tr>
      <w:tr w:rsidR="00B45756" w:rsidRPr="00D03BBB" w14:paraId="2859C418" w14:textId="77777777" w:rsidTr="003D6CAE">
        <w:tc>
          <w:tcPr>
            <w:tcW w:w="460" w:type="dxa"/>
          </w:tcPr>
          <w:p w14:paraId="061BCBE9" w14:textId="213C8835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6</w:t>
            </w:r>
          </w:p>
        </w:tc>
        <w:tc>
          <w:tcPr>
            <w:tcW w:w="4092" w:type="dxa"/>
          </w:tcPr>
          <w:p w14:paraId="058ED4D8" w14:textId="29342B50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choose your occupation category</w:t>
            </w:r>
          </w:p>
        </w:tc>
        <w:tc>
          <w:tcPr>
            <w:tcW w:w="4458" w:type="dxa"/>
          </w:tcPr>
          <w:p w14:paraId="26AE4B2D" w14:textId="3864BAF9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</w:t>
            </w:r>
          </w:p>
          <w:p w14:paraId="78661C94" w14:textId="3C0A680B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</w:t>
            </w:r>
          </w:p>
          <w:p w14:paraId="6E6E8533" w14:textId="713FCFFB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ree</w:t>
            </w:r>
          </w:p>
          <w:p w14:paraId="332DEA96" w14:textId="633B8C97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sector employee</w:t>
            </w:r>
          </w:p>
          <w:p w14:paraId="75F992B0" w14:textId="3E9FFD2F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/ government sector employee</w:t>
            </w:r>
          </w:p>
          <w:p w14:paraId="709C772C" w14:textId="79081BC0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employed</w:t>
            </w:r>
          </w:p>
          <w:p w14:paraId="538820A9" w14:textId="271C5394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 w:rsidR="00B45756" w:rsidRPr="00D03BB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please state</w:t>
            </w:r>
            <w:r w:rsidR="00B45756" w:rsidRPr="00D03BBB">
              <w:rPr>
                <w:sz w:val="22"/>
                <w:szCs w:val="22"/>
              </w:rPr>
              <w:t>)</w:t>
            </w:r>
          </w:p>
        </w:tc>
      </w:tr>
      <w:tr w:rsidR="00B45756" w:rsidRPr="00D03BBB" w14:paraId="5FCDD859" w14:textId="77777777" w:rsidTr="003D6CAE">
        <w:tc>
          <w:tcPr>
            <w:tcW w:w="460" w:type="dxa"/>
          </w:tcPr>
          <w:p w14:paraId="10144F7E" w14:textId="735B8C6E" w:rsidR="00B45756" w:rsidRPr="00D03BBB" w:rsidRDefault="007702C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092" w:type="dxa"/>
          </w:tcPr>
          <w:p w14:paraId="58DB0F3C" w14:textId="509F9114" w:rsidR="00B45756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choose your HOUSEHOLD income category</w:t>
            </w:r>
          </w:p>
        </w:tc>
        <w:tc>
          <w:tcPr>
            <w:tcW w:w="4458" w:type="dxa"/>
          </w:tcPr>
          <w:p w14:paraId="05E34481" w14:textId="441564D5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 xml:space="preserve">RM3,000 </w:t>
            </w:r>
            <w:r w:rsidR="00293657">
              <w:rPr>
                <w:sz w:val="22"/>
                <w:szCs w:val="22"/>
              </w:rPr>
              <w:t>and below per month</w:t>
            </w:r>
          </w:p>
          <w:p w14:paraId="226F2937" w14:textId="1CD7329B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 xml:space="preserve">RM3,001 – RM6,000 </w:t>
            </w:r>
            <w:r w:rsidR="00293657">
              <w:rPr>
                <w:sz w:val="22"/>
                <w:szCs w:val="22"/>
              </w:rPr>
              <w:t>per month</w:t>
            </w:r>
          </w:p>
          <w:p w14:paraId="68AB4E7D" w14:textId="2062DEE4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 xml:space="preserve">RM6,001 – RM9,000 </w:t>
            </w:r>
            <w:r w:rsidR="00293657">
              <w:rPr>
                <w:sz w:val="22"/>
                <w:szCs w:val="22"/>
              </w:rPr>
              <w:t>per month</w:t>
            </w:r>
          </w:p>
          <w:p w14:paraId="30AE774D" w14:textId="1816B9FC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 xml:space="preserve">RM9,001 – RM12,000 </w:t>
            </w:r>
            <w:r w:rsidR="00293657">
              <w:rPr>
                <w:sz w:val="22"/>
                <w:szCs w:val="22"/>
              </w:rPr>
              <w:t>per month</w:t>
            </w:r>
          </w:p>
          <w:p w14:paraId="66E44F94" w14:textId="3912FB43" w:rsidR="00B45756" w:rsidRPr="00D03BBB" w:rsidRDefault="00B45756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 xml:space="preserve">RM12,001 </w:t>
            </w:r>
            <w:r w:rsidR="00293657">
              <w:rPr>
                <w:sz w:val="22"/>
                <w:szCs w:val="22"/>
              </w:rPr>
              <w:t>and above per month</w:t>
            </w:r>
          </w:p>
        </w:tc>
      </w:tr>
    </w:tbl>
    <w:p w14:paraId="6BDF18DB" w14:textId="77777777" w:rsidR="003D6CAE" w:rsidRPr="00D03BBB" w:rsidRDefault="003D6CAE">
      <w:pPr>
        <w:rPr>
          <w:sz w:val="22"/>
          <w:szCs w:val="22"/>
        </w:rPr>
      </w:pPr>
      <w:r w:rsidRPr="00D03BBB">
        <w:rPr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4092"/>
        <w:gridCol w:w="4458"/>
      </w:tblGrid>
      <w:tr w:rsidR="00083630" w:rsidRPr="00D03BBB" w14:paraId="749D5F05" w14:textId="77777777" w:rsidTr="003D6CAE">
        <w:tc>
          <w:tcPr>
            <w:tcW w:w="460" w:type="dxa"/>
          </w:tcPr>
          <w:p w14:paraId="10DCCF82" w14:textId="720F3958" w:rsidR="00083630" w:rsidRPr="00D03BBB" w:rsidRDefault="007702C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8</w:t>
            </w:r>
          </w:p>
        </w:tc>
        <w:tc>
          <w:tcPr>
            <w:tcW w:w="4092" w:type="dxa"/>
          </w:tcPr>
          <w:p w14:paraId="02116CCC" w14:textId="35425992" w:rsidR="00083630" w:rsidRPr="00D03BBB" w:rsidRDefault="00293657" w:rsidP="00293657">
            <w:pPr>
              <w:rPr>
                <w:sz w:val="22"/>
                <w:szCs w:val="22"/>
              </w:rPr>
            </w:pPr>
            <w:r w:rsidRPr="00293657">
              <w:rPr>
                <w:sz w:val="22"/>
                <w:szCs w:val="22"/>
              </w:rPr>
              <w:t>What are the main MEDIA that you use to look for information on COVID-19? You may choose more</w:t>
            </w:r>
            <w:r>
              <w:rPr>
                <w:sz w:val="22"/>
                <w:szCs w:val="22"/>
              </w:rPr>
              <w:t xml:space="preserve"> </w:t>
            </w:r>
            <w:r w:rsidRPr="00293657">
              <w:rPr>
                <w:sz w:val="22"/>
                <w:szCs w:val="22"/>
              </w:rPr>
              <w:t>than one answer.</w:t>
            </w:r>
          </w:p>
        </w:tc>
        <w:tc>
          <w:tcPr>
            <w:tcW w:w="4458" w:type="dxa"/>
          </w:tcPr>
          <w:p w14:paraId="17B989CA" w14:textId="68805F8F" w:rsidR="00083630" w:rsidRPr="00D03BBB" w:rsidRDefault="00083630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Telev</w:t>
            </w:r>
            <w:r w:rsidR="00293657">
              <w:rPr>
                <w:sz w:val="22"/>
                <w:szCs w:val="22"/>
              </w:rPr>
              <w:t>ision</w:t>
            </w:r>
          </w:p>
          <w:p w14:paraId="2AFF3A21" w14:textId="77777777" w:rsidR="00083630" w:rsidRPr="00D03BBB" w:rsidRDefault="00083630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Radio</w:t>
            </w:r>
          </w:p>
          <w:p w14:paraId="15D6E9AD" w14:textId="347F4830" w:rsidR="00083630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ine news portals</w:t>
            </w:r>
          </w:p>
          <w:p w14:paraId="4281DDC1" w14:textId="77777777" w:rsidR="00083630" w:rsidRPr="00D03BBB" w:rsidRDefault="00083630">
            <w:pPr>
              <w:rPr>
                <w:sz w:val="22"/>
                <w:szCs w:val="22"/>
              </w:rPr>
            </w:pPr>
            <w:proofErr w:type="spellStart"/>
            <w:r w:rsidRPr="00D03BBB">
              <w:rPr>
                <w:sz w:val="22"/>
                <w:szCs w:val="22"/>
              </w:rPr>
              <w:t>Whatsapp</w:t>
            </w:r>
            <w:proofErr w:type="spellEnd"/>
          </w:p>
          <w:p w14:paraId="7FF4A921" w14:textId="494BC595" w:rsidR="00083630" w:rsidRPr="00D03BBB" w:rsidRDefault="00083630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Facebook</w:t>
            </w:r>
          </w:p>
          <w:p w14:paraId="561A51F3" w14:textId="77777777" w:rsidR="00083630" w:rsidRPr="00D03BBB" w:rsidRDefault="00083630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Twitter</w:t>
            </w:r>
          </w:p>
          <w:p w14:paraId="5465C856" w14:textId="77777777" w:rsidR="00083630" w:rsidRPr="00D03BBB" w:rsidRDefault="00083630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Instagram</w:t>
            </w:r>
          </w:p>
          <w:p w14:paraId="65040B37" w14:textId="77777777" w:rsidR="00083630" w:rsidRPr="00D03BBB" w:rsidRDefault="00083630">
            <w:pPr>
              <w:rPr>
                <w:sz w:val="22"/>
                <w:szCs w:val="22"/>
              </w:rPr>
            </w:pPr>
            <w:proofErr w:type="spellStart"/>
            <w:r w:rsidRPr="00D03BBB">
              <w:rPr>
                <w:sz w:val="22"/>
                <w:szCs w:val="22"/>
              </w:rPr>
              <w:t>Youtube</w:t>
            </w:r>
            <w:proofErr w:type="spellEnd"/>
          </w:p>
          <w:p w14:paraId="718774EB" w14:textId="791DC022" w:rsidR="00083630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 w:rsidRPr="00D03BB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please state</w:t>
            </w:r>
            <w:r w:rsidRPr="00D03BBB">
              <w:rPr>
                <w:sz w:val="22"/>
                <w:szCs w:val="22"/>
              </w:rPr>
              <w:t>)</w:t>
            </w:r>
          </w:p>
        </w:tc>
      </w:tr>
      <w:tr w:rsidR="00083630" w:rsidRPr="00D03BBB" w14:paraId="39A03FC6" w14:textId="77777777" w:rsidTr="003D6CAE">
        <w:tc>
          <w:tcPr>
            <w:tcW w:w="460" w:type="dxa"/>
          </w:tcPr>
          <w:p w14:paraId="4DE51629" w14:textId="050ECBF6" w:rsidR="00083630" w:rsidRPr="00D03BBB" w:rsidRDefault="007702C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092" w:type="dxa"/>
          </w:tcPr>
          <w:p w14:paraId="688FF683" w14:textId="3ABB4787" w:rsidR="00083630" w:rsidRPr="00D03BBB" w:rsidRDefault="00293657" w:rsidP="00293657">
            <w:pPr>
              <w:rPr>
                <w:sz w:val="22"/>
                <w:szCs w:val="22"/>
              </w:rPr>
            </w:pPr>
            <w:r w:rsidRPr="00293657">
              <w:rPr>
                <w:sz w:val="22"/>
                <w:szCs w:val="22"/>
              </w:rPr>
              <w:t>What are the main SOURCES that you refer to when looking for information on COVID-19? You may</w:t>
            </w:r>
            <w:r>
              <w:rPr>
                <w:sz w:val="22"/>
                <w:szCs w:val="22"/>
              </w:rPr>
              <w:t xml:space="preserve"> </w:t>
            </w:r>
            <w:r w:rsidRPr="00293657">
              <w:rPr>
                <w:sz w:val="22"/>
                <w:szCs w:val="22"/>
              </w:rPr>
              <w:t>choose more than one answer.</w:t>
            </w:r>
          </w:p>
        </w:tc>
        <w:tc>
          <w:tcPr>
            <w:tcW w:w="4458" w:type="dxa"/>
          </w:tcPr>
          <w:p w14:paraId="046456FC" w14:textId="77777777" w:rsidR="00293657" w:rsidRDefault="00293657">
            <w:pPr>
              <w:rPr>
                <w:sz w:val="22"/>
                <w:szCs w:val="22"/>
              </w:rPr>
            </w:pPr>
            <w:r w:rsidRPr="00293657">
              <w:rPr>
                <w:sz w:val="22"/>
                <w:szCs w:val="22"/>
              </w:rPr>
              <w:t>Ministry of Health Malaysia (MOH)</w:t>
            </w:r>
          </w:p>
          <w:p w14:paraId="0D8BA0EA" w14:textId="4B11C94C" w:rsidR="00083630" w:rsidRPr="00D03BBB" w:rsidRDefault="00083630">
            <w:pPr>
              <w:rPr>
                <w:sz w:val="22"/>
                <w:szCs w:val="22"/>
              </w:rPr>
            </w:pPr>
            <w:r w:rsidRPr="00D03BBB">
              <w:rPr>
                <w:sz w:val="22"/>
                <w:szCs w:val="22"/>
              </w:rPr>
              <w:t>World Health Organization (WHO)</w:t>
            </w:r>
          </w:p>
          <w:p w14:paraId="1235ADB0" w14:textId="50F69474" w:rsidR="00083630" w:rsidRPr="00D03BBB" w:rsidRDefault="00293657" w:rsidP="00293657">
            <w:pPr>
              <w:rPr>
                <w:sz w:val="22"/>
                <w:szCs w:val="22"/>
              </w:rPr>
            </w:pPr>
            <w:r w:rsidRPr="00293657">
              <w:rPr>
                <w:sz w:val="22"/>
                <w:szCs w:val="22"/>
              </w:rPr>
              <w:t xml:space="preserve">Malaysian National Security Council/ Majlis </w:t>
            </w:r>
            <w:proofErr w:type="spellStart"/>
            <w:r w:rsidRPr="00293657">
              <w:rPr>
                <w:sz w:val="22"/>
                <w:szCs w:val="22"/>
              </w:rPr>
              <w:t>Keselamata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293657">
              <w:rPr>
                <w:sz w:val="22"/>
                <w:szCs w:val="22"/>
              </w:rPr>
              <w:t>Negara (MKN)</w:t>
            </w:r>
          </w:p>
          <w:p w14:paraId="1DB669DD" w14:textId="103B7C89" w:rsidR="00083630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  <w:p w14:paraId="02181364" w14:textId="724C8A2E" w:rsidR="00083630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ends</w:t>
            </w:r>
          </w:p>
          <w:p w14:paraId="75F1002A" w14:textId="65192A11" w:rsidR="00083630" w:rsidRPr="00D03BBB" w:rsidRDefault="002936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 w:rsidRPr="00D03BB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please state</w:t>
            </w:r>
            <w:r w:rsidRPr="00D03BBB">
              <w:rPr>
                <w:sz w:val="22"/>
                <w:szCs w:val="22"/>
              </w:rPr>
              <w:t>)</w:t>
            </w:r>
          </w:p>
        </w:tc>
      </w:tr>
    </w:tbl>
    <w:p w14:paraId="29B31703" w14:textId="22E85994" w:rsidR="00B45756" w:rsidRPr="00D03BBB" w:rsidRDefault="00B45756">
      <w:pPr>
        <w:rPr>
          <w:sz w:val="22"/>
          <w:szCs w:val="22"/>
        </w:rPr>
      </w:pPr>
    </w:p>
    <w:p w14:paraId="62D2F785" w14:textId="16866F55" w:rsidR="00B45756" w:rsidRPr="00D03BBB" w:rsidRDefault="001E7AD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ttitudes toward the </w:t>
      </w:r>
      <w:r w:rsidR="00A60C41">
        <w:rPr>
          <w:b/>
          <w:bCs/>
          <w:sz w:val="22"/>
          <w:szCs w:val="22"/>
        </w:rPr>
        <w:t>COV</w:t>
      </w:r>
      <w:r>
        <w:rPr>
          <w:b/>
          <w:bCs/>
          <w:sz w:val="22"/>
          <w:szCs w:val="22"/>
        </w:rPr>
        <w:t>ID-19 virus</w:t>
      </w:r>
      <w:r w:rsidR="00083630" w:rsidRPr="00D03BBB">
        <w:rPr>
          <w:b/>
          <w:bCs/>
          <w:sz w:val="22"/>
          <w:szCs w:val="22"/>
        </w:rPr>
        <w:t xml:space="preserve"> (attitudes)</w:t>
      </w:r>
    </w:p>
    <w:p w14:paraId="1D489E9D" w14:textId="05F9A71C" w:rsidR="00083630" w:rsidRPr="00D03BBB" w:rsidRDefault="00083630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5347"/>
        <w:gridCol w:w="3203"/>
      </w:tblGrid>
      <w:tr w:rsidR="00083630" w:rsidRPr="00D03BBB" w14:paraId="38DE29C2" w14:textId="77777777" w:rsidTr="00D263C4">
        <w:tc>
          <w:tcPr>
            <w:tcW w:w="460" w:type="dxa"/>
          </w:tcPr>
          <w:p w14:paraId="0EEFE6DE" w14:textId="79309A78" w:rsidR="00083630" w:rsidRPr="00D03BBB" w:rsidRDefault="00A60C41" w:rsidP="00D26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347" w:type="dxa"/>
          </w:tcPr>
          <w:p w14:paraId="3D0C3ED3" w14:textId="29372401" w:rsidR="00083630" w:rsidRPr="00D03BBB" w:rsidRDefault="001E7AD8" w:rsidP="00D263C4">
            <w:pPr>
              <w:rPr>
                <w:sz w:val="22"/>
                <w:szCs w:val="22"/>
              </w:rPr>
            </w:pPr>
            <w:r w:rsidRPr="001E7AD8">
              <w:rPr>
                <w:sz w:val="22"/>
                <w:szCs w:val="22"/>
              </w:rPr>
              <w:t>Do you have confidence that Malaysia can win the battle against the COVID-19 virus?</w:t>
            </w:r>
          </w:p>
        </w:tc>
        <w:tc>
          <w:tcPr>
            <w:tcW w:w="3203" w:type="dxa"/>
          </w:tcPr>
          <w:p w14:paraId="35225A23" w14:textId="77777777" w:rsidR="00083630" w:rsidRDefault="001E7AD8" w:rsidP="00D26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 w14:paraId="4FD1A61B" w14:textId="59482B6C" w:rsidR="001E7AD8" w:rsidRPr="00D03BBB" w:rsidRDefault="001E7AD8" w:rsidP="00D26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083630" w:rsidRPr="00D03BBB" w14:paraId="4B057A2C" w14:textId="77777777" w:rsidTr="00D263C4">
        <w:tc>
          <w:tcPr>
            <w:tcW w:w="460" w:type="dxa"/>
          </w:tcPr>
          <w:p w14:paraId="3DF4CA0C" w14:textId="7EE26D55" w:rsidR="00083630" w:rsidRPr="00D03BBB" w:rsidRDefault="00A60C41" w:rsidP="00D26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347" w:type="dxa"/>
          </w:tcPr>
          <w:p w14:paraId="31569314" w14:textId="33FCFC90" w:rsidR="00083630" w:rsidRPr="00D03BBB" w:rsidRDefault="001E7AD8" w:rsidP="00D263C4">
            <w:pPr>
              <w:rPr>
                <w:sz w:val="22"/>
                <w:szCs w:val="22"/>
              </w:rPr>
            </w:pPr>
            <w:r w:rsidRPr="001E7AD8">
              <w:rPr>
                <w:sz w:val="22"/>
                <w:szCs w:val="22"/>
              </w:rPr>
              <w:t>The government of Malaysia is handling the COVID-19 health crisis very well.</w:t>
            </w:r>
          </w:p>
        </w:tc>
        <w:tc>
          <w:tcPr>
            <w:tcW w:w="3203" w:type="dxa"/>
          </w:tcPr>
          <w:p w14:paraId="0ACAE590" w14:textId="77777777" w:rsidR="001E7AD8" w:rsidRDefault="001E7AD8" w:rsidP="001E7A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</w:p>
          <w:p w14:paraId="24D58933" w14:textId="77777777" w:rsidR="001E7AD8" w:rsidRDefault="001E7AD8" w:rsidP="001E7A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</w:p>
          <w:p w14:paraId="6A07DF11" w14:textId="2EFD32BC" w:rsidR="00083630" w:rsidRPr="00D03BBB" w:rsidRDefault="001E7AD8" w:rsidP="001E7A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’m not sure</w:t>
            </w:r>
          </w:p>
        </w:tc>
      </w:tr>
    </w:tbl>
    <w:p w14:paraId="558C87E1" w14:textId="2C2CD283" w:rsidR="00083630" w:rsidRPr="00D03BBB" w:rsidRDefault="00083630">
      <w:pPr>
        <w:rPr>
          <w:sz w:val="22"/>
          <w:szCs w:val="22"/>
        </w:rPr>
      </w:pPr>
    </w:p>
    <w:p w14:paraId="3752CF5A" w14:textId="63C6C0E8" w:rsidR="0094459B" w:rsidRPr="00D03BBB" w:rsidRDefault="0094459B" w:rsidP="0094459B">
      <w:pPr>
        <w:rPr>
          <w:sz w:val="22"/>
          <w:szCs w:val="22"/>
        </w:rPr>
      </w:pPr>
    </w:p>
    <w:sectPr w:rsidR="0094459B" w:rsidRPr="00D03BBB" w:rsidSect="007F0AE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BD95B" w14:textId="77777777" w:rsidR="00A6305E" w:rsidRDefault="00A6305E" w:rsidP="00203BD8">
      <w:r>
        <w:separator/>
      </w:r>
    </w:p>
  </w:endnote>
  <w:endnote w:type="continuationSeparator" w:id="0">
    <w:p w14:paraId="00C8F24B" w14:textId="77777777" w:rsidR="00A6305E" w:rsidRDefault="00A6305E" w:rsidP="0020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36093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5B4CF" w14:textId="1C5160B1" w:rsidR="00203BD8" w:rsidRDefault="00203BD8" w:rsidP="00665E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030437" w14:textId="77777777" w:rsidR="00203BD8" w:rsidRDefault="00203BD8" w:rsidP="00203B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4643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F270E0" w14:textId="35417B0D" w:rsidR="00203BD8" w:rsidRDefault="00203BD8" w:rsidP="00665E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F56A0E" w14:textId="77777777" w:rsidR="00203BD8" w:rsidRDefault="00203BD8" w:rsidP="00203B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A5C32" w14:textId="77777777" w:rsidR="00A6305E" w:rsidRDefault="00A6305E" w:rsidP="00203BD8">
      <w:r>
        <w:separator/>
      </w:r>
    </w:p>
  </w:footnote>
  <w:footnote w:type="continuationSeparator" w:id="0">
    <w:p w14:paraId="7E5C5690" w14:textId="77777777" w:rsidR="00A6305E" w:rsidRDefault="00A6305E" w:rsidP="0020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56"/>
    <w:rsid w:val="00083630"/>
    <w:rsid w:val="001A3B71"/>
    <w:rsid w:val="001E7AD8"/>
    <w:rsid w:val="00203BD8"/>
    <w:rsid w:val="0023419E"/>
    <w:rsid w:val="00293657"/>
    <w:rsid w:val="003374BE"/>
    <w:rsid w:val="003D6CAE"/>
    <w:rsid w:val="00671FE7"/>
    <w:rsid w:val="00726508"/>
    <w:rsid w:val="007702C7"/>
    <w:rsid w:val="007F0AE5"/>
    <w:rsid w:val="008675AC"/>
    <w:rsid w:val="009408BE"/>
    <w:rsid w:val="0094459B"/>
    <w:rsid w:val="00A60C41"/>
    <w:rsid w:val="00A6305E"/>
    <w:rsid w:val="00AB3404"/>
    <w:rsid w:val="00B45756"/>
    <w:rsid w:val="00D03BBB"/>
    <w:rsid w:val="00F05B36"/>
    <w:rsid w:val="00F10030"/>
    <w:rsid w:val="00F2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E1207"/>
  <w14:defaultImageDpi w14:val="32767"/>
  <w15:chartTrackingRefBased/>
  <w15:docId w15:val="{F9675CC5-3CA8-3746-9869-FE2EFA010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6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03B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BD8"/>
  </w:style>
  <w:style w:type="character" w:styleId="PageNumber">
    <w:name w:val="page number"/>
    <w:basedOn w:val="DefaultParagraphFont"/>
    <w:uiPriority w:val="99"/>
    <w:semiHidden/>
    <w:unhideWhenUsed/>
    <w:rsid w:val="00203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1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5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7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4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4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6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2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5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1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0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1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2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1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9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38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3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2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9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5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9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7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9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3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7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5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5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3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4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8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7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a Anis Azlan</dc:creator>
  <cp:keywords/>
  <dc:description/>
  <cp:lastModifiedBy>Microsoft Office User</cp:lastModifiedBy>
  <cp:revision>3</cp:revision>
  <dcterms:created xsi:type="dcterms:W3CDTF">2020-10-29T03:32:00Z</dcterms:created>
  <dcterms:modified xsi:type="dcterms:W3CDTF">2020-10-29T03:33:00Z</dcterms:modified>
</cp:coreProperties>
</file>